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41" w:type="dxa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51"/>
        <w:gridCol w:w="2286"/>
        <w:gridCol w:w="1324"/>
        <w:gridCol w:w="1080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540" w:hRule="atLeast"/>
        </w:trPr>
        <w:tc>
          <w:tcPr>
            <w:tcW w:w="766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able S1. Clinical characteristics of the 21 HCC carcinoma patients from Far Eastern Memorial Hospital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PMingLiU" w:hAnsi="PMingLiU" w:eastAsia="PMingLiU" w:cs="PMingLiU"/>
                <w:color w:val="000000"/>
                <w:kern w:val="0"/>
                <w:szCs w:val="24"/>
              </w:rPr>
            </w:pPr>
            <w:r>
              <w:rPr>
                <w:rFonts w:hint="eastAsia" w:ascii="PMingLiU" w:hAnsi="PMingLiU" w:eastAsia="PMingLiU" w:cs="PMingLiU"/>
                <w:color w:val="000000"/>
                <w:kern w:val="0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60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(43-80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Male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3 (6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umor sizes (cm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4.7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(2.0-14.7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Cirrhosis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4 (6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Child-Pugh classification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9 (90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2 (9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ype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HB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0 (4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HC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 (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HBV/Al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2 (9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non-HBV, non-HC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8 (3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AFP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Normal &lt;9 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val="en-US" w:eastAsia="zh-CN"/>
              </w:rPr>
              <w:t>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7 (36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Abnormal ≥ 9 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val="en-US" w:eastAsia="zh-CN"/>
              </w:rPr>
              <w:t>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4 (6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Presence of satellite tumors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6 (2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NM Stage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6 (7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III/I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5 (2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Grade of differentiation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3 (6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8 (3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Vascular invasion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15 (7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Recurrence, n (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7 (3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Survial, n (%)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8 (38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Notes: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6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Data is represented as mean (range: lowest-highest).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8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Abbreviations: HBV, hepatitis B viral infection; HCV, hepatitis C viral infection; Alc, alcoholism; AFP, alpha fetal protein.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he normal AFP level is below 9 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4"/>
                <w:lang w:val="en-US" w:eastAsia="zh-CN"/>
              </w:rPr>
              <w:t>L</w:t>
            </w:r>
            <w:bookmarkStart w:id="0" w:name="_GoBack"/>
            <w:bookmarkEnd w:id="0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6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  <w:t>TNM stage: according to the 8th edition of AJC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E3ZjQxMzhlNjFlZDFiNjYzNTc2YTYwNTcwZDBmYmYifQ=="/>
  </w:docVars>
  <w:rsids>
    <w:rsidRoot w:val="00DF7892"/>
    <w:rsid w:val="00044286"/>
    <w:rsid w:val="002050D6"/>
    <w:rsid w:val="003172BB"/>
    <w:rsid w:val="00600845"/>
    <w:rsid w:val="00703901"/>
    <w:rsid w:val="00DF7892"/>
    <w:rsid w:val="2B990335"/>
    <w:rsid w:val="4C7B1665"/>
    <w:rsid w:val="4CBE77A4"/>
    <w:rsid w:val="4F764366"/>
    <w:rsid w:val="6CE32BE3"/>
    <w:rsid w:val="740A4EF9"/>
    <w:rsid w:val="770025E3"/>
    <w:rsid w:val="7D140B97"/>
    <w:rsid w:val="7D7C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766</Characters>
  <Lines>12</Lines>
  <Paragraphs>2</Paragraphs>
  <TotalTime>22</TotalTime>
  <ScaleCrop>false</ScaleCrop>
  <LinksUpToDate>false</LinksUpToDate>
  <CharactersWithSpaces>8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2:34:00Z</dcterms:created>
  <dc:creator>Chuen-Miin Leu</dc:creator>
  <cp:lastModifiedBy>Daisy</cp:lastModifiedBy>
  <dcterms:modified xsi:type="dcterms:W3CDTF">2023-08-14T13:24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03a4e-60f4-4c22-aaa9-d2eb6a423218</vt:lpwstr>
  </property>
  <property fmtid="{D5CDD505-2E9C-101B-9397-08002B2CF9AE}" pid="3" name="KSOProductBuildVer">
    <vt:lpwstr>2052-11.1.0.14309</vt:lpwstr>
  </property>
  <property fmtid="{D5CDD505-2E9C-101B-9397-08002B2CF9AE}" pid="4" name="ICV">
    <vt:lpwstr>7A968C2F8FEC432DA9EB65EB5BEC3F1C_12</vt:lpwstr>
  </property>
</Properties>
</file>